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007" w:rsidRPr="00E55462" w:rsidRDefault="00AB4007" w:rsidP="00AB400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625AE2">
        <w:rPr>
          <w:rFonts w:ascii="Times New Roman" w:hAnsi="Times New Roman" w:cs="Times New Roman" w:hint="eastAsia"/>
          <w:b/>
          <w:szCs w:val="20"/>
        </w:rPr>
        <w:t xml:space="preserve">Table </w:t>
      </w:r>
      <w:proofErr w:type="spellStart"/>
      <w:r w:rsidRPr="00625AE2">
        <w:rPr>
          <w:rFonts w:ascii="Times New Roman" w:hAnsi="Times New Roman" w:cs="Times New Roman"/>
          <w:b/>
          <w:szCs w:val="20"/>
        </w:rPr>
        <w:t>S</w:t>
      </w:r>
      <w:r w:rsidRPr="00625AE2">
        <w:rPr>
          <w:rFonts w:ascii="Times New Roman" w:hAnsi="Times New Roman" w:cs="Times New Roman" w:hint="eastAsia"/>
          <w:b/>
          <w:szCs w:val="20"/>
        </w:rPr>
        <w:t>1</w:t>
      </w:r>
      <w:proofErr w:type="spellEnd"/>
      <w:r w:rsidRPr="00625AE2">
        <w:rPr>
          <w:rFonts w:ascii="Times New Roman" w:hAnsi="Times New Roman" w:cs="Times New Roman" w:hint="eastAsia"/>
          <w:b/>
          <w:szCs w:val="20"/>
        </w:rPr>
        <w:t xml:space="preserve">. </w:t>
      </w:r>
      <w:r w:rsidRPr="00625AE2">
        <w:rPr>
          <w:rFonts w:ascii="Times New Roman" w:hAnsi="Times New Roman" w:cs="Times New Roman"/>
          <w:szCs w:val="20"/>
        </w:rPr>
        <w:t xml:space="preserve">Structural properties and molecular masses of growth factors overproduced in the current study. </w:t>
      </w:r>
      <w:proofErr w:type="gramStart"/>
      <w:r w:rsidRPr="00625AE2">
        <w:rPr>
          <w:rFonts w:ascii="Times New Roman" w:hAnsi="Times New Roman" w:cs="Times New Roman"/>
          <w:szCs w:val="20"/>
        </w:rPr>
        <w:t>‒, the range of specific region (heparin binding region in the structural properties) and protein without signal peptide and pro-region; ↔, the binding position of each residue.</w:t>
      </w:r>
      <w:proofErr w:type="gramEnd"/>
    </w:p>
    <w:tbl>
      <w:tblPr>
        <w:tblW w:w="9026" w:type="dxa"/>
        <w:tblLayout w:type="fixed"/>
        <w:tblCellMar>
          <w:left w:w="0" w:type="dxa"/>
          <w:right w:w="0" w:type="dxa"/>
        </w:tblCellMar>
        <w:tblLook w:val="0420"/>
      </w:tblPr>
      <w:tblGrid>
        <w:gridCol w:w="1134"/>
        <w:gridCol w:w="1276"/>
        <w:gridCol w:w="1418"/>
        <w:gridCol w:w="3685"/>
        <w:gridCol w:w="1513"/>
      </w:tblGrid>
      <w:tr w:rsidR="00AB4007" w:rsidRPr="00E55462" w:rsidTr="00E84FD2">
        <w:trPr>
          <w:trHeight w:val="229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ProtKB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.</w:t>
            </w: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isulfide bo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. </w:t>
            </w:r>
            <w:proofErr w:type="spellStart"/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s</w:t>
            </w:r>
            <w:proofErr w:type="spellEnd"/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uctural properties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243F60" w:themeColor="accent1" w:themeShade="7F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lecula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s (kDa), no. amino acids (protein region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aFGF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5230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0 (3)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14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eparin binding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5.8, 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55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bF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9038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0 (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277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eparin bindin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6.4, 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88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113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976↔990/984↔1001/1003↔1012: D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6.3, 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9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023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124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2 (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79↔191/208↔215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2.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17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GF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5019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3 (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54↔96/66↔109/95↔10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7.7, 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18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KGF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2178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0 (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45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-linked 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glyosylati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8.9, 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94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VEGF16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15692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52↔94/83↔128/87↔13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77↔77/86↔8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interchain)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101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linked asparag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9.2, 1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191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4976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(1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33/101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linked asparagine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52↔94/83↔128/87↔130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77↔77/86↔86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interchain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2.8, 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21)</w:t>
            </w:r>
          </w:p>
        </w:tc>
      </w:tr>
      <w:tr w:rsidR="00AB4007" w:rsidRPr="00E55462" w:rsidTr="00E84FD2">
        <w:trPr>
          <w:trHeight w:val="48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2158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2 (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29↔114/68↔163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90/118/145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-link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sparagine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167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linked serine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168/180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linked threoni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8.5, 1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90)</w:t>
            </w:r>
          </w:p>
        </w:tc>
      </w:tr>
      <w:tr w:rsidR="00AB4007" w:rsidRPr="00E55462" w:rsidTr="00E84FD2">
        <w:trPr>
          <w:trHeight w:val="22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TIMP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P0103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6 (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554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24↔93/26↔122/36↔147/150↔197/155↔160/168↔189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sulfide bond (</w:t>
            </w:r>
            <w:proofErr w:type="spellStart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intrachain</w:t>
            </w:r>
            <w:proofErr w:type="spellEnd"/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 xml:space="preserve">53/101: </w:t>
            </w:r>
            <w:r w:rsidRPr="0031234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-linked asparagin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4007" w:rsidRPr="00E55462" w:rsidRDefault="00AB4007" w:rsidP="00E84FD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0.7, 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(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55462">
              <w:rPr>
                <w:rFonts w:ascii="Times New Roman" w:hAnsi="Times New Roman" w:cs="Times New Roman"/>
                <w:sz w:val="18"/>
                <w:szCs w:val="18"/>
              </w:rPr>
              <w:t>207)</w:t>
            </w:r>
          </w:p>
        </w:tc>
      </w:tr>
    </w:tbl>
    <w:p w:rsidR="00AB4007" w:rsidRPr="00E55462" w:rsidRDefault="00AB4007" w:rsidP="00AB4007">
      <w:pPr>
        <w:rPr>
          <w:rFonts w:ascii="Times New Roman" w:hAnsi="Times New Roman" w:cs="Times New Roman"/>
          <w:szCs w:val="20"/>
        </w:rPr>
      </w:pPr>
    </w:p>
    <w:p w:rsidR="00B06391" w:rsidRDefault="00B06391"/>
    <w:sectPr w:rsidR="00B06391" w:rsidSect="00E36A7C">
      <w:footerReference w:type="even" r:id="rId4"/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3569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A36F1" w:rsidRDefault="00AB4007" w:rsidP="00AD7C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A36F1" w:rsidRDefault="00AB400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32153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A36F1" w:rsidRDefault="00AB4007" w:rsidP="00AD7C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A36F1" w:rsidRDefault="00AB400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doNotDisplayPageBoundaries/>
  <w:proofState w:spelling="clean" w:grammar="clean"/>
  <w:defaultTabStop w:val="720"/>
  <w:characterSpacingControl w:val="doNotCompress"/>
  <w:compat/>
  <w:rsids>
    <w:rsidRoot w:val="00AB4007"/>
    <w:rsid w:val="00AB4007"/>
    <w:rsid w:val="00B06391"/>
    <w:rsid w:val="00B811A4"/>
    <w:rsid w:val="00D31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00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AB4007"/>
    <w:rPr>
      <w:rFonts w:eastAsiaTheme="minorEastAsia"/>
      <w:kern w:val="2"/>
      <w:sz w:val="20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AB40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12-29T11:57:00Z</dcterms:created>
  <dcterms:modified xsi:type="dcterms:W3CDTF">2020-12-29T11:57:00Z</dcterms:modified>
</cp:coreProperties>
</file>